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EFD29" w14:textId="77777777" w:rsidR="00FA611F" w:rsidRDefault="00FA611F" w:rsidP="002451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</w:t>
      </w:r>
    </w:p>
    <w:p w14:paraId="4442BADA" w14:textId="77777777" w:rsidR="00FA611F" w:rsidRDefault="00FA611F" w:rsidP="002451AE">
      <w:pPr>
        <w:rPr>
          <w:rFonts w:ascii="Times New Roman" w:hAnsi="Times New Roman" w:cs="Times New Roman"/>
          <w:b/>
        </w:rPr>
      </w:pPr>
    </w:p>
    <w:p w14:paraId="4F07166F" w14:textId="77777777" w:rsidR="003527C6" w:rsidRDefault="003527C6" w:rsidP="002451AE">
      <w:pPr>
        <w:rPr>
          <w:rFonts w:ascii="Times New Roman" w:hAnsi="Times New Roman" w:cs="Times New Roman"/>
        </w:rPr>
      </w:pPr>
    </w:p>
    <w:p w14:paraId="5DF486F9" w14:textId="1B16F0DB" w:rsidR="004268AE" w:rsidRDefault="004268AE" w:rsidP="002451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words; </w:t>
      </w:r>
      <w:r w:rsidR="001072FE">
        <w:rPr>
          <w:rFonts w:ascii="Times New Roman" w:hAnsi="Times New Roman" w:cs="Times New Roman"/>
        </w:rPr>
        <w:t>Disease b</w:t>
      </w:r>
      <w:r w:rsidRPr="0049344C">
        <w:rPr>
          <w:rFonts w:ascii="Times New Roman" w:hAnsi="Times New Roman" w:cs="Times New Roman"/>
        </w:rPr>
        <w:t xml:space="preserve">urden, </w:t>
      </w:r>
      <w:r w:rsidRPr="004268AE">
        <w:rPr>
          <w:rFonts w:ascii="Times New Roman" w:hAnsi="Times New Roman" w:cs="Times New Roman"/>
          <w:i/>
        </w:rPr>
        <w:t>S. pneumoniae</w:t>
      </w:r>
      <w:r>
        <w:rPr>
          <w:rFonts w:ascii="Times New Roman" w:hAnsi="Times New Roman" w:cs="Times New Roman"/>
        </w:rPr>
        <w:t xml:space="preserve">, Serotypes and </w:t>
      </w:r>
      <w:r w:rsidR="00AA6601">
        <w:rPr>
          <w:rFonts w:ascii="Times New Roman" w:hAnsi="Times New Roman" w:cs="Times New Roman"/>
        </w:rPr>
        <w:t>10/</w:t>
      </w:r>
      <w:r w:rsidRPr="0049344C">
        <w:rPr>
          <w:rFonts w:ascii="Times New Roman" w:hAnsi="Times New Roman" w:cs="Times New Roman"/>
        </w:rPr>
        <w:t>13-valent vaccine</w:t>
      </w:r>
    </w:p>
    <w:p w14:paraId="08EAF8D2" w14:textId="77777777" w:rsidR="003527C6" w:rsidRDefault="003527C6" w:rsidP="002451AE">
      <w:pPr>
        <w:rPr>
          <w:rFonts w:ascii="Times New Roman" w:hAnsi="Times New Roman" w:cs="Times New Roman"/>
        </w:rPr>
      </w:pPr>
    </w:p>
    <w:p w14:paraId="39583528" w14:textId="77777777" w:rsidR="004268AE" w:rsidRDefault="00476E66" w:rsidP="002451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nonyms</w:t>
      </w:r>
    </w:p>
    <w:p w14:paraId="07FC0119" w14:textId="77777777" w:rsidR="003527C6" w:rsidRDefault="003527C6" w:rsidP="003527C6">
      <w:pPr>
        <w:rPr>
          <w:rFonts w:ascii="Times New Roman" w:hAnsi="Times New Roman" w:cs="Times New Roman"/>
        </w:rPr>
      </w:pPr>
    </w:p>
    <w:p w14:paraId="69C2CD15" w14:textId="6685F727" w:rsidR="003527C6" w:rsidRPr="003527C6" w:rsidRDefault="001072FE" w:rsidP="00352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ease b</w:t>
      </w:r>
      <w:r w:rsidR="003527C6" w:rsidRPr="003527C6">
        <w:rPr>
          <w:rFonts w:ascii="Times New Roman" w:hAnsi="Times New Roman" w:cs="Times New Roman"/>
        </w:rPr>
        <w:t>urden</w:t>
      </w:r>
    </w:p>
    <w:p w14:paraId="714296E3" w14:textId="77777777" w:rsidR="003527C6" w:rsidRPr="00DE567D" w:rsidRDefault="003527C6" w:rsidP="003527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revalence</w:t>
      </w:r>
    </w:p>
    <w:p w14:paraId="22A370C3" w14:textId="77777777" w:rsidR="003527C6" w:rsidRPr="00DE567D" w:rsidRDefault="003527C6" w:rsidP="003527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revalences</w:t>
      </w:r>
    </w:p>
    <w:p w14:paraId="7329AAB3" w14:textId="77777777" w:rsidR="003527C6" w:rsidRPr="00DE567D" w:rsidRDefault="003527C6" w:rsidP="003527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Frequency</w:t>
      </w:r>
    </w:p>
    <w:p w14:paraId="20868845" w14:textId="77777777" w:rsidR="003527C6" w:rsidRPr="00DE567D" w:rsidRDefault="003527C6" w:rsidP="003527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roportion</w:t>
      </w:r>
    </w:p>
    <w:p w14:paraId="642680A0" w14:textId="77777777" w:rsidR="003527C6" w:rsidRDefault="003527C6" w:rsidP="003527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Incidence</w:t>
      </w:r>
    </w:p>
    <w:p w14:paraId="342177DB" w14:textId="77777777" w:rsidR="001072FE" w:rsidRDefault="001072FE" w:rsidP="003527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idemiology</w:t>
      </w:r>
    </w:p>
    <w:p w14:paraId="02FFDE76" w14:textId="77777777" w:rsidR="001072FE" w:rsidRDefault="001072FE" w:rsidP="001072FE">
      <w:pPr>
        <w:pStyle w:val="ListParagraph"/>
        <w:rPr>
          <w:rFonts w:ascii="Times New Roman" w:hAnsi="Times New Roman" w:cs="Times New Roman"/>
        </w:rPr>
      </w:pPr>
    </w:p>
    <w:p w14:paraId="2D05F670" w14:textId="77777777" w:rsidR="003527C6" w:rsidRPr="003527C6" w:rsidRDefault="003527C6" w:rsidP="003527C6">
      <w:pPr>
        <w:rPr>
          <w:rFonts w:ascii="Times New Roman" w:hAnsi="Times New Roman" w:cs="Times New Roman"/>
          <w:i/>
        </w:rPr>
      </w:pPr>
      <w:r w:rsidRPr="003527C6">
        <w:rPr>
          <w:rFonts w:ascii="Times New Roman" w:hAnsi="Times New Roman" w:cs="Times New Roman"/>
          <w:i/>
        </w:rPr>
        <w:t>S. pneumoniae</w:t>
      </w:r>
    </w:p>
    <w:p w14:paraId="21A54D1B" w14:textId="15FCC15D" w:rsidR="003527C6" w:rsidRPr="00DE567D" w:rsidRDefault="003527C6" w:rsidP="003527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neumococcus</w:t>
      </w:r>
    </w:p>
    <w:p w14:paraId="5D8BBD27" w14:textId="77777777" w:rsidR="003527C6" w:rsidRDefault="003527C6" w:rsidP="003527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 xml:space="preserve">Streptococcus pneumoniae </w:t>
      </w:r>
    </w:p>
    <w:p w14:paraId="54E471C9" w14:textId="77777777" w:rsidR="00C067A3" w:rsidRDefault="00C067A3" w:rsidP="00C067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neumococcal </w:t>
      </w:r>
    </w:p>
    <w:p w14:paraId="5AEE0615" w14:textId="77777777" w:rsidR="00C067A3" w:rsidRPr="00DE567D" w:rsidRDefault="00C067A3" w:rsidP="00C067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neumococci</w:t>
      </w:r>
    </w:p>
    <w:p w14:paraId="786C3A34" w14:textId="77777777" w:rsidR="00C067A3" w:rsidRPr="00DE567D" w:rsidRDefault="00C067A3" w:rsidP="001072FE">
      <w:pPr>
        <w:pStyle w:val="ListParagraph"/>
        <w:rPr>
          <w:rFonts w:ascii="Times New Roman" w:hAnsi="Times New Roman" w:cs="Times New Roman"/>
        </w:rPr>
      </w:pPr>
    </w:p>
    <w:p w14:paraId="6B01D047" w14:textId="77777777" w:rsidR="003527C6" w:rsidRPr="00DE567D" w:rsidRDefault="003527C6" w:rsidP="003527C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Serotype</w:t>
      </w:r>
    </w:p>
    <w:p w14:paraId="3FA02981" w14:textId="77777777" w:rsidR="003527C6" w:rsidRPr="003527C6" w:rsidRDefault="003527C6" w:rsidP="003527C6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Serogroups</w:t>
      </w:r>
    </w:p>
    <w:p w14:paraId="7E65217C" w14:textId="77777777" w:rsidR="003527C6" w:rsidRPr="00DE567D" w:rsidRDefault="003527C6" w:rsidP="003527C6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Serotypes</w:t>
      </w:r>
    </w:p>
    <w:p w14:paraId="08C29A45" w14:textId="77777777" w:rsidR="003527C6" w:rsidRPr="00DE567D" w:rsidRDefault="003527C6" w:rsidP="003527C6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Serovar</w:t>
      </w:r>
    </w:p>
    <w:p w14:paraId="2CA5053C" w14:textId="77777777" w:rsidR="003527C6" w:rsidRPr="00DE567D" w:rsidRDefault="003527C6" w:rsidP="003527C6">
      <w:pPr>
        <w:pStyle w:val="ListParagraph"/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Serovars</w:t>
      </w:r>
    </w:p>
    <w:p w14:paraId="51C6A32A" w14:textId="77777777" w:rsidR="003527C6" w:rsidRPr="00DE567D" w:rsidRDefault="003527C6" w:rsidP="003527C6">
      <w:pPr>
        <w:rPr>
          <w:rFonts w:ascii="Times New Roman" w:hAnsi="Times New Roman" w:cs="Times New Roman"/>
        </w:rPr>
      </w:pPr>
    </w:p>
    <w:p w14:paraId="4C6E7054" w14:textId="5A22CCDC" w:rsidR="003527C6" w:rsidRPr="00DE567D" w:rsidRDefault="00AA6601" w:rsidP="00352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/</w:t>
      </w:r>
      <w:r w:rsidR="003527C6" w:rsidRPr="00DE567D">
        <w:rPr>
          <w:rFonts w:ascii="Times New Roman" w:hAnsi="Times New Roman" w:cs="Times New Roman"/>
        </w:rPr>
        <w:t>13-valent vaccine</w:t>
      </w:r>
    </w:p>
    <w:p w14:paraId="43D819D6" w14:textId="77777777" w:rsidR="003527C6" w:rsidRPr="003527C6" w:rsidRDefault="003527C6" w:rsidP="003527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neumococcal vaccine</w:t>
      </w:r>
    </w:p>
    <w:p w14:paraId="5463FFFB" w14:textId="7E266E6E" w:rsidR="003527C6" w:rsidRPr="00DE567D" w:rsidRDefault="00AA6601" w:rsidP="003527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/</w:t>
      </w:r>
      <w:r w:rsidR="003527C6" w:rsidRPr="00DE567D">
        <w:rPr>
          <w:rFonts w:ascii="Times New Roman" w:hAnsi="Times New Roman" w:cs="Times New Roman"/>
        </w:rPr>
        <w:t>13 valent vaccine</w:t>
      </w:r>
    </w:p>
    <w:p w14:paraId="1B6026D7" w14:textId="236769B3" w:rsidR="003527C6" w:rsidRPr="00DE567D" w:rsidRDefault="003527C6" w:rsidP="003527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CV</w:t>
      </w:r>
      <w:r w:rsidR="00AA6601">
        <w:rPr>
          <w:rFonts w:ascii="Times New Roman" w:hAnsi="Times New Roman" w:cs="Times New Roman"/>
        </w:rPr>
        <w:t>10/</w:t>
      </w:r>
      <w:r w:rsidRPr="00DE567D">
        <w:rPr>
          <w:rFonts w:ascii="Times New Roman" w:hAnsi="Times New Roman" w:cs="Times New Roman"/>
        </w:rPr>
        <w:t>13</w:t>
      </w:r>
    </w:p>
    <w:p w14:paraId="52BEB3BC" w14:textId="77777777" w:rsidR="003527C6" w:rsidRPr="00DE567D" w:rsidRDefault="003527C6" w:rsidP="003527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neumococcal conjugate vaccine</w:t>
      </w:r>
    </w:p>
    <w:p w14:paraId="790224E3" w14:textId="109B0668" w:rsidR="003527C6" w:rsidRPr="00DE567D" w:rsidRDefault="00AA6601" w:rsidP="003527C6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</w:t>
      </w:r>
      <w:r w:rsidR="003527C6" w:rsidRPr="00DE567D">
        <w:rPr>
          <w:rFonts w:ascii="Times New Roman" w:hAnsi="Times New Roman" w:cs="Times New Roman"/>
        </w:rPr>
        <w:t>revenar</w:t>
      </w:r>
      <w:r>
        <w:rPr>
          <w:rFonts w:ascii="Times New Roman" w:hAnsi="Times New Roman" w:cs="Times New Roman"/>
        </w:rPr>
        <w:t>10/</w:t>
      </w:r>
      <w:r w:rsidR="003527C6" w:rsidRPr="00DE567D">
        <w:rPr>
          <w:rFonts w:ascii="Times New Roman" w:hAnsi="Times New Roman" w:cs="Times New Roman"/>
        </w:rPr>
        <w:t>13</w:t>
      </w:r>
    </w:p>
    <w:p w14:paraId="624E0063" w14:textId="26516AE5" w:rsidR="003527C6" w:rsidRPr="00DE567D" w:rsidRDefault="003527C6" w:rsidP="003527C6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CV</w:t>
      </w:r>
      <w:r w:rsidR="00AA6601">
        <w:rPr>
          <w:rFonts w:ascii="Times New Roman" w:hAnsi="Times New Roman" w:cs="Times New Roman"/>
        </w:rPr>
        <w:t>10/</w:t>
      </w:r>
      <w:r w:rsidRPr="00DE567D">
        <w:rPr>
          <w:rFonts w:ascii="Times New Roman" w:hAnsi="Times New Roman" w:cs="Times New Roman"/>
        </w:rPr>
        <w:t>13 vaccine</w:t>
      </w:r>
    </w:p>
    <w:p w14:paraId="6571D3C4" w14:textId="041A02D2" w:rsidR="003527C6" w:rsidRPr="00DE567D" w:rsidRDefault="003527C6" w:rsidP="003527C6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CV-13</w:t>
      </w:r>
      <w:r w:rsidR="00AA6601">
        <w:rPr>
          <w:rFonts w:ascii="Times New Roman" w:hAnsi="Times New Roman" w:cs="Times New Roman"/>
        </w:rPr>
        <w:t>/10</w:t>
      </w:r>
      <w:r w:rsidRPr="00DE567D">
        <w:rPr>
          <w:rFonts w:ascii="Times New Roman" w:hAnsi="Times New Roman" w:cs="Times New Roman"/>
        </w:rPr>
        <w:t xml:space="preserve"> vaccine</w:t>
      </w:r>
    </w:p>
    <w:p w14:paraId="5AD6056E" w14:textId="77777777" w:rsidR="003527C6" w:rsidRPr="00DE567D" w:rsidRDefault="003527C6" w:rsidP="003527C6">
      <w:pPr>
        <w:pStyle w:val="ListParagraph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>prevenar 13</w:t>
      </w:r>
    </w:p>
    <w:p w14:paraId="5F9B3722" w14:textId="1C7EA5FD" w:rsidR="003527C6" w:rsidRPr="00DE567D" w:rsidRDefault="003527C6" w:rsidP="003527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DE567D">
        <w:rPr>
          <w:rFonts w:ascii="Times New Roman" w:hAnsi="Times New Roman" w:cs="Times New Roman"/>
        </w:rPr>
        <w:t xml:space="preserve">prevnar </w:t>
      </w:r>
      <w:r w:rsidR="00AA6601">
        <w:rPr>
          <w:rFonts w:ascii="Times New Roman" w:hAnsi="Times New Roman" w:cs="Times New Roman"/>
        </w:rPr>
        <w:t>10/</w:t>
      </w:r>
      <w:r w:rsidRPr="00DE567D">
        <w:rPr>
          <w:rFonts w:ascii="Times New Roman" w:hAnsi="Times New Roman" w:cs="Times New Roman"/>
        </w:rPr>
        <w:t>13</w:t>
      </w:r>
    </w:p>
    <w:p w14:paraId="609EFBF3" w14:textId="41B2A9BC" w:rsidR="003527C6" w:rsidRPr="00DE567D" w:rsidRDefault="00AA6601" w:rsidP="003527C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/</w:t>
      </w:r>
      <w:r w:rsidR="003527C6" w:rsidRPr="00DE567D">
        <w:rPr>
          <w:rFonts w:ascii="Times New Roman" w:hAnsi="Times New Roman" w:cs="Times New Roman"/>
        </w:rPr>
        <w:t xml:space="preserve">13 valent pneumococcal vaccine </w:t>
      </w:r>
    </w:p>
    <w:p w14:paraId="4E3488FF" w14:textId="77777777" w:rsidR="003527C6" w:rsidRPr="003527C6" w:rsidRDefault="003527C6" w:rsidP="003527C6">
      <w:pPr>
        <w:rPr>
          <w:rFonts w:ascii="Times New Roman" w:hAnsi="Times New Roman" w:cs="Times New Roman"/>
        </w:rPr>
      </w:pPr>
    </w:p>
    <w:p w14:paraId="507871CE" w14:textId="77777777" w:rsidR="004268AE" w:rsidRDefault="004268AE" w:rsidP="002451AE">
      <w:pPr>
        <w:rPr>
          <w:rFonts w:ascii="Times New Roman" w:hAnsi="Times New Roman" w:cs="Times New Roman"/>
        </w:rPr>
      </w:pPr>
    </w:p>
    <w:p w14:paraId="37B2DD81" w14:textId="77777777" w:rsidR="00F921A1" w:rsidRPr="00F921A1" w:rsidRDefault="00F921A1" w:rsidP="002451AE">
      <w:pPr>
        <w:rPr>
          <w:rFonts w:ascii="Times New Roman" w:hAnsi="Times New Roman" w:cs="Times New Roman"/>
          <w:b/>
        </w:rPr>
      </w:pPr>
      <w:r w:rsidRPr="004268AE">
        <w:rPr>
          <w:rFonts w:ascii="Times New Roman" w:hAnsi="Times New Roman" w:cs="Times New Roman"/>
          <w:b/>
        </w:rPr>
        <w:t xml:space="preserve">PubMed search strategy </w:t>
      </w:r>
    </w:p>
    <w:p w14:paraId="63E86664" w14:textId="77777777" w:rsidR="002451AE" w:rsidRDefault="00476E66" w:rsidP="002451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</w:t>
      </w:r>
    </w:p>
    <w:p w14:paraId="65AD03EF" w14:textId="77777777" w:rsidR="002451AE" w:rsidRPr="002451AE" w:rsidRDefault="002451AE" w:rsidP="002451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451AE">
        <w:rPr>
          <w:rFonts w:ascii="Times New Roman" w:hAnsi="Times New Roman" w:cs="Times New Roman"/>
        </w:rPr>
        <w:t>("epidemiology"[Subheading] OR "epidemiology"[All Fields] OR "prevalence"[All Fields] OR "prevalence"[MeSH Terms]) OR ("prevalence"[MeSH Terms] OR "prevalence"[All Fields] OR "prevalences"[All Fields]) OR burden[All Fields] OR ("epidemiology"[Subheading] OR "epidemiology"[All Fields] OR "frequency"[All Fields] OR "epidemiology"[MeSH Terms] OR "frequency"[All Fields]) OR proportion[All Fields] OR ("epidemiology"[Subheading] OR "epidemiology"[All Fields] OR "incidence"[All Fields] OR "incidence"[MeSH Terms])</w:t>
      </w:r>
    </w:p>
    <w:p w14:paraId="397CE076" w14:textId="77777777" w:rsidR="00A94314" w:rsidRPr="002451AE" w:rsidRDefault="00C96D01" w:rsidP="002451AE">
      <w:pPr>
        <w:spacing w:line="480" w:lineRule="auto"/>
        <w:rPr>
          <w:rFonts w:ascii="Times New Roman" w:hAnsi="Times New Roman" w:cs="Times New Roman"/>
        </w:rPr>
      </w:pPr>
    </w:p>
    <w:p w14:paraId="06BBD348" w14:textId="77777777" w:rsidR="002451AE" w:rsidRPr="002451AE" w:rsidRDefault="002451AE" w:rsidP="002451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2451AE">
        <w:rPr>
          <w:rFonts w:ascii="Times New Roman" w:hAnsi="Times New Roman" w:cs="Times New Roman"/>
          <w:bCs/>
        </w:rPr>
        <w:t>("streptococcus pneumoniae"[MeSH Terms] OR ("streptococcus"[All Fields] AND "pneumoniae"[All Fields]) OR "streptococcus pneumoniae"[All Fields] OR "s pneumoniae"[All Fields]) OR (("streptococcus"[MeSH Terms] OR "streptococcus"[All Fields] OR "streptococcal"[All Fields]) AND ("pneumonia"[MeSH Terms] OR "pneumonia"[All Fields] OR "pneumoniae"[All Fields])) OR ("streptococcus pneumoniae"[MeSH Terms] OR ("streptococcus"[All Fields] AND "pneumoniae"[All Fields]) OR "streptococcus pneumoniae"[All Fields] OR "pneumococcus"[All Fields]) OR ("streptococcus pneumoniae"[MeSH Terms] OR ("streptococcus"[All Fields] AND "pneumoniae"[All Fields]) OR "streptococcus pneumoniae"[All Fields])</w:t>
      </w:r>
    </w:p>
    <w:p w14:paraId="6EA51E69" w14:textId="77777777" w:rsidR="002451AE" w:rsidRPr="002451AE" w:rsidRDefault="002451AE" w:rsidP="002451AE">
      <w:pPr>
        <w:spacing w:line="480" w:lineRule="auto"/>
        <w:rPr>
          <w:rFonts w:ascii="Times New Roman" w:hAnsi="Times New Roman" w:cs="Times New Roman"/>
        </w:rPr>
      </w:pPr>
    </w:p>
    <w:p w14:paraId="4F8C9742" w14:textId="77777777" w:rsidR="002451AE" w:rsidRDefault="002451AE" w:rsidP="00426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2451AE">
        <w:rPr>
          <w:rFonts w:ascii="Times New Roman" w:hAnsi="Times New Roman" w:cs="Times New Roman"/>
          <w:bCs/>
        </w:rPr>
        <w:t>("serogroup"[MeSH Terms] OR "serogroup"[All Fields] OR "serogroups"[All Fields]) OR ("serogroup"[MeSH Terms] OR "serogroup"[All Fields] OR "serotype"[All Fields]) OR ("serogroup"[MeSH Terms] OR "serogroup"[All Fields] OR "serotypes"[All Fields]) OR ("serogroup"[MeSH Terms] OR "serogroup"[All Fields] OR "serovar"[All Fields]) OR ("serogroup"[MeSH Terms] OR "serogroup"[All Fields] OR "serovars"[All Fields])</w:t>
      </w:r>
    </w:p>
    <w:p w14:paraId="5F939538" w14:textId="77777777" w:rsidR="004268AE" w:rsidRPr="004268AE" w:rsidRDefault="004268AE" w:rsidP="004268AE">
      <w:pPr>
        <w:pStyle w:val="ListParagraph"/>
        <w:rPr>
          <w:rFonts w:ascii="Times New Roman" w:hAnsi="Times New Roman" w:cs="Times New Roman"/>
          <w:bCs/>
        </w:rPr>
      </w:pPr>
    </w:p>
    <w:p w14:paraId="3BD061CE" w14:textId="5E974EC3" w:rsidR="004268AE" w:rsidRDefault="002451AE" w:rsidP="00426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2451AE">
        <w:rPr>
          <w:rFonts w:ascii="Times New Roman" w:hAnsi="Times New Roman" w:cs="Times New Roman"/>
          <w:bCs/>
        </w:rPr>
        <w:t xml:space="preserve">("pneumococcal vaccines"[MeSH Terms] OR ("pneumococcal"[All Fields] AND "vaccines"[All Fields]) OR "pneumococcal vaccines"[All Fields] OR ("pneumococcal"[All Fields] AND "vaccine"[All Fields]) OR "pneumococcal vaccine"[All Fields]) OR (13-valent[All Fields] AND ("vaccines"[MeSH Terms] OR "vaccines"[All Fields] OR "vaccine"[All Fields])) OR (13[All Fields] AND valent[All Fields] AND ("vaccines"[MeSH Terms] OR "vaccines"[All Fields] OR "vaccine"[All Fields])) OR PCV13[All Fields] </w:t>
      </w:r>
      <w:r w:rsidR="00DE0A90">
        <w:rPr>
          <w:rFonts w:ascii="Times New Roman" w:hAnsi="Times New Roman" w:cs="Times New Roman"/>
          <w:bCs/>
        </w:rPr>
        <w:t>OR PCV10</w:t>
      </w:r>
      <w:r w:rsidR="00DE0A90" w:rsidRPr="002451AE">
        <w:rPr>
          <w:rFonts w:ascii="Times New Roman" w:hAnsi="Times New Roman" w:cs="Times New Roman"/>
          <w:bCs/>
        </w:rPr>
        <w:t xml:space="preserve">[All Fields] </w:t>
      </w:r>
      <w:r w:rsidRPr="002451AE">
        <w:rPr>
          <w:rFonts w:ascii="Times New Roman" w:hAnsi="Times New Roman" w:cs="Times New Roman"/>
          <w:bCs/>
        </w:rPr>
        <w:t>OR (("pneumococcal vaccines"[MeSH Terms] OR ("pneumococcal"[All Fields] AND "vaccines"[All Fields]) OR "pneumococcal vaccines"[All Fields] OR "pneumococcal"[All Fields]) AND ("vaccines, conjugate"[MeSH Terms] OR ("vaccines"[All Fields] AND "conjugate"[All Fields]) OR "conjugate vaccines"[All Fields] OR ("conjugate"[All Fields] AND "vaccine"[All Fields]) OR "conjugate vaccine"[All Fields])) OR "prevenar13"[All Fields] OR ("p</w:t>
      </w:r>
      <w:r w:rsidR="00DE0A90">
        <w:rPr>
          <w:rFonts w:ascii="Times New Roman" w:hAnsi="Times New Roman" w:cs="Times New Roman"/>
          <w:bCs/>
        </w:rPr>
        <w:t>revenar13"[All Fields] OR "pcv10</w:t>
      </w:r>
      <w:r w:rsidRPr="002451AE">
        <w:rPr>
          <w:rFonts w:ascii="Times New Roman" w:hAnsi="Times New Roman" w:cs="Times New Roman"/>
          <w:bCs/>
        </w:rPr>
        <w:t xml:space="preserve"> vaccine"[All Fields]) OR ("prevenar13"[All Fields] OR </w:t>
      </w:r>
      <w:r w:rsidR="00DE0A90">
        <w:rPr>
          <w:rFonts w:ascii="Times New Roman" w:hAnsi="Times New Roman" w:cs="Times New Roman"/>
          <w:bCs/>
        </w:rPr>
        <w:t xml:space="preserve"> </w:t>
      </w:r>
      <w:r w:rsidR="00DE0A90" w:rsidRPr="002451AE">
        <w:rPr>
          <w:rFonts w:ascii="Times New Roman" w:hAnsi="Times New Roman" w:cs="Times New Roman"/>
          <w:bCs/>
        </w:rPr>
        <w:t>"pcv13 vacci</w:t>
      </w:r>
      <w:r w:rsidR="00DE0A90">
        <w:rPr>
          <w:rFonts w:ascii="Times New Roman" w:hAnsi="Times New Roman" w:cs="Times New Roman"/>
          <w:bCs/>
        </w:rPr>
        <w:t>ne"[All Fields]) OR ("prevenar10</w:t>
      </w:r>
      <w:r w:rsidR="00DE0A90" w:rsidRPr="002451AE">
        <w:rPr>
          <w:rFonts w:ascii="Times New Roman" w:hAnsi="Times New Roman" w:cs="Times New Roman"/>
          <w:bCs/>
        </w:rPr>
        <w:t xml:space="preserve">"[All Fields] </w:t>
      </w:r>
      <w:r w:rsidR="00DE0A90">
        <w:rPr>
          <w:rFonts w:ascii="Times New Roman" w:hAnsi="Times New Roman" w:cs="Times New Roman"/>
          <w:bCs/>
        </w:rPr>
        <w:t xml:space="preserve">OR </w:t>
      </w:r>
      <w:r w:rsidRPr="002451AE">
        <w:rPr>
          <w:rFonts w:ascii="Times New Roman" w:hAnsi="Times New Roman" w:cs="Times New Roman"/>
          <w:bCs/>
        </w:rPr>
        <w:t>"pcv 13 vaccine"[All Fields]) OR</w:t>
      </w:r>
      <w:r w:rsidR="00DE0A90">
        <w:rPr>
          <w:rFonts w:ascii="Times New Roman" w:hAnsi="Times New Roman" w:cs="Times New Roman"/>
          <w:bCs/>
        </w:rPr>
        <w:t xml:space="preserve"> "pcv 10</w:t>
      </w:r>
      <w:r w:rsidR="00DE0A90" w:rsidRPr="002451AE">
        <w:rPr>
          <w:rFonts w:ascii="Times New Roman" w:hAnsi="Times New Roman" w:cs="Times New Roman"/>
          <w:bCs/>
        </w:rPr>
        <w:t xml:space="preserve"> vaccine"[All Fields])</w:t>
      </w:r>
      <w:r w:rsidR="00DE0A90">
        <w:rPr>
          <w:rFonts w:ascii="Times New Roman" w:hAnsi="Times New Roman" w:cs="Times New Roman"/>
          <w:bCs/>
        </w:rPr>
        <w:t xml:space="preserve"> OR</w:t>
      </w:r>
      <w:r w:rsidRPr="002451AE">
        <w:rPr>
          <w:rFonts w:ascii="Times New Roman" w:hAnsi="Times New Roman" w:cs="Times New Roman"/>
          <w:bCs/>
        </w:rPr>
        <w:t xml:space="preserve"> ("prevenar13"[All Fields] OR "prevenar 13"[All Fields]) OR ("prevenar13"[All Fields] OR "prevnar 13"[All Fields]) OR ("13-valent pneumococcal vaccine"[Supplementary Concept] OR "13-valent pneumococcal vaccine"[All Fields] OR "13 valent pneumococcal vaccine"[All Fields])</w:t>
      </w:r>
      <w:r w:rsidR="008231E3">
        <w:rPr>
          <w:rFonts w:ascii="Times New Roman" w:hAnsi="Times New Roman" w:cs="Times New Roman"/>
          <w:bCs/>
        </w:rPr>
        <w:t xml:space="preserve"> OR </w:t>
      </w:r>
      <w:r w:rsidR="00C96D01">
        <w:rPr>
          <w:rFonts w:ascii="Times New Roman" w:hAnsi="Times New Roman" w:cs="Times New Roman"/>
          <w:bCs/>
        </w:rPr>
        <w:t>"10</w:t>
      </w:r>
      <w:r w:rsidR="008231E3" w:rsidRPr="002451AE">
        <w:rPr>
          <w:rFonts w:ascii="Times New Roman" w:hAnsi="Times New Roman" w:cs="Times New Roman"/>
          <w:bCs/>
        </w:rPr>
        <w:t xml:space="preserve"> valent pneumococcal vaccine"[All Fields])</w:t>
      </w:r>
    </w:p>
    <w:p w14:paraId="4444FB38" w14:textId="77777777" w:rsidR="004268AE" w:rsidRDefault="004268AE" w:rsidP="004268AE">
      <w:pPr>
        <w:pStyle w:val="ListParagraph"/>
        <w:rPr>
          <w:rFonts w:ascii="Times New Roman" w:hAnsi="Times New Roman" w:cs="Times New Roman"/>
          <w:bCs/>
        </w:rPr>
      </w:pPr>
    </w:p>
    <w:p w14:paraId="256675F4" w14:textId="77777777" w:rsidR="004268AE" w:rsidRDefault="004268AE" w:rsidP="004268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(#1 AND #2 AND #3 AND #4)</w:t>
      </w:r>
    </w:p>
    <w:p w14:paraId="66C7C69D" w14:textId="77777777" w:rsidR="00F921A1" w:rsidRDefault="00F921A1" w:rsidP="00F921A1">
      <w:pPr>
        <w:pStyle w:val="ListParagraph"/>
        <w:rPr>
          <w:rFonts w:ascii="Times New Roman" w:hAnsi="Times New Roman" w:cs="Times New Roman"/>
          <w:bCs/>
        </w:rPr>
      </w:pPr>
    </w:p>
    <w:p w14:paraId="2E7F8963" w14:textId="77777777" w:rsidR="002E1A21" w:rsidRDefault="002E1A21" w:rsidP="00F921A1">
      <w:pPr>
        <w:pStyle w:val="ListParagraph"/>
        <w:rPr>
          <w:rFonts w:ascii="Times New Roman" w:hAnsi="Times New Roman" w:cs="Times New Roman"/>
          <w:bCs/>
        </w:rPr>
      </w:pPr>
    </w:p>
    <w:p w14:paraId="191B5EFD" w14:textId="77777777" w:rsidR="00F921A1" w:rsidRPr="002E1A21" w:rsidRDefault="00F921A1" w:rsidP="00F921A1">
      <w:pPr>
        <w:pStyle w:val="ListParagraph"/>
        <w:rPr>
          <w:rFonts w:ascii="Times New Roman" w:hAnsi="Times New Roman" w:cs="Times New Roman"/>
          <w:b/>
          <w:bCs/>
        </w:rPr>
      </w:pPr>
      <w:r w:rsidRPr="002E1A21">
        <w:rPr>
          <w:rFonts w:ascii="Times New Roman" w:hAnsi="Times New Roman" w:cs="Times New Roman"/>
          <w:b/>
          <w:bCs/>
        </w:rPr>
        <w:t>Scopus search strategy</w:t>
      </w:r>
    </w:p>
    <w:p w14:paraId="260DF299" w14:textId="00EA31EB" w:rsidR="00890592" w:rsidRDefault="00890592" w:rsidP="00F921A1">
      <w:pPr>
        <w:pStyle w:val="ListParagrap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earch</w:t>
      </w:r>
    </w:p>
    <w:p w14:paraId="40385064" w14:textId="595C9CE0" w:rsidR="00CB6DB5" w:rsidRPr="008E0F7B" w:rsidRDefault="00CB6DB5" w:rsidP="00CB6DB5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CB6DB5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>TITLE-ABS-KEY</w:t>
      </w:r>
      <w:r w:rsidR="008E0F7B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 xml:space="preserve"> </w:t>
      </w:r>
      <w:r w:rsidRPr="00CB6DB5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>(prevalence OR prevalences OR epidemiology OR frequency OR incidence OR proportion OR budren</w:t>
      </w:r>
      <w:r w:rsidR="008E0F7B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)</w:t>
      </w:r>
    </w:p>
    <w:p w14:paraId="50FB3615" w14:textId="77777777" w:rsidR="008E0F7B" w:rsidRPr="00CB6DB5" w:rsidRDefault="008E0F7B" w:rsidP="008E0F7B">
      <w:pPr>
        <w:pStyle w:val="ListParagraph"/>
        <w:rPr>
          <w:rFonts w:ascii="Times New Roman" w:eastAsia="Times New Roman" w:hAnsi="Times New Roman" w:cs="Times New Roman"/>
        </w:rPr>
      </w:pPr>
    </w:p>
    <w:p w14:paraId="1E594EF6" w14:textId="3604FA73" w:rsidR="001A6C14" w:rsidRPr="008E0F7B" w:rsidRDefault="001A6C14" w:rsidP="001A6C14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1A6C14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lastRenderedPageBreak/>
        <w:t>TITLE-ABS-</w:t>
      </w:r>
      <w:r w:rsidR="008B3DCF" w:rsidRPr="001A6C14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KEY (</w:t>
      </w:r>
      <w:r w:rsidRPr="001A6C14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>"S. pneumoniae" OR Pneumococcus OR "Streptococcus pneumoniae" OR Pneumococcal OR Pneumococci</w:t>
      </w:r>
      <w:r w:rsidRPr="001A6C14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)</w:t>
      </w:r>
    </w:p>
    <w:p w14:paraId="5056B55F" w14:textId="77777777" w:rsidR="008E0F7B" w:rsidRPr="001A6C14" w:rsidRDefault="008E0F7B" w:rsidP="008E0F7B">
      <w:pPr>
        <w:pStyle w:val="ListParagraph"/>
        <w:rPr>
          <w:rFonts w:ascii="Times New Roman" w:eastAsia="Times New Roman" w:hAnsi="Times New Roman" w:cs="Times New Roman"/>
        </w:rPr>
      </w:pPr>
    </w:p>
    <w:p w14:paraId="31F4D8E8" w14:textId="2AE197AE" w:rsidR="008E0F7B" w:rsidRPr="008E0F7B" w:rsidRDefault="008E0F7B" w:rsidP="008E0F7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8E0F7B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TITLE-ABS-</w:t>
      </w:r>
      <w:r w:rsidR="008B3DCF" w:rsidRPr="008E0F7B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KEY (</w:t>
      </w:r>
      <w:r w:rsidRPr="008E0F7B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>"pneumococcal conjugate vaccine" or "13-valent vaccine" or Pcv13 or "13 valent pneumococcal vaccine"</w:t>
      </w:r>
      <w:r w:rsidRPr="008E0F7B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)</w:t>
      </w:r>
      <w:r w:rsidR="00C96D01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 xml:space="preserve"> or </w:t>
      </w:r>
      <w:r w:rsidR="00C96D01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>"10</w:t>
      </w:r>
      <w:r w:rsidR="00C96D01" w:rsidRPr="008E0F7B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>-valent vaccine</w:t>
      </w:r>
      <w:r w:rsidR="00C96D01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 xml:space="preserve"> or </w:t>
      </w:r>
      <w:r w:rsidR="00C96D01" w:rsidRPr="008E0F7B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>Pcv13</w:t>
      </w:r>
      <w:r w:rsidR="00C96D01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 xml:space="preserve"> or 10</w:t>
      </w:r>
      <w:bookmarkStart w:id="0" w:name="_GoBack"/>
      <w:bookmarkEnd w:id="0"/>
      <w:r w:rsidR="00C96D01" w:rsidRPr="008E0F7B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 xml:space="preserve"> valent pneumococcal vaccine</w:t>
      </w:r>
    </w:p>
    <w:p w14:paraId="2978CD03" w14:textId="77777777" w:rsidR="008E0F7B" w:rsidRPr="008E0F7B" w:rsidRDefault="008E0F7B" w:rsidP="008E0F7B">
      <w:pPr>
        <w:pStyle w:val="ListParagraph"/>
        <w:rPr>
          <w:rFonts w:ascii="Times New Roman" w:eastAsia="Times New Roman" w:hAnsi="Times New Roman" w:cs="Times New Roman"/>
        </w:rPr>
      </w:pPr>
    </w:p>
    <w:p w14:paraId="150EA68C" w14:textId="457D5693" w:rsidR="008E0F7B" w:rsidRPr="008E0F7B" w:rsidRDefault="008E0F7B" w:rsidP="008E0F7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8E0F7B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TITLE-ABS-</w:t>
      </w:r>
      <w:r w:rsidR="008B3DCF" w:rsidRPr="008E0F7B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KEY (</w:t>
      </w:r>
      <w:r w:rsidRPr="008E0F7B">
        <w:rPr>
          <w:rFonts w:ascii="Arial" w:eastAsia="Times New Roman" w:hAnsi="Arial" w:cs="Arial"/>
          <w:b/>
          <w:bCs/>
          <w:color w:val="5C5C5C"/>
          <w:sz w:val="22"/>
          <w:szCs w:val="22"/>
          <w:shd w:val="clear" w:color="auto" w:fill="F2F2F2"/>
        </w:rPr>
        <w:t>serotype* OR serogroup* OR serovar*</w:t>
      </w:r>
      <w:r w:rsidRPr="008E0F7B">
        <w:rPr>
          <w:rFonts w:ascii="Arial" w:eastAsia="Times New Roman" w:hAnsi="Arial" w:cs="Arial"/>
          <w:color w:val="5C5C5C"/>
          <w:sz w:val="22"/>
          <w:szCs w:val="22"/>
          <w:shd w:val="clear" w:color="auto" w:fill="F2F2F2"/>
        </w:rPr>
        <w:t>)</w:t>
      </w:r>
    </w:p>
    <w:p w14:paraId="0020AF1A" w14:textId="18E3FFA1" w:rsidR="00890592" w:rsidRDefault="008E0F7B" w:rsidP="00CB6DB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#1 AND #2</w:t>
      </w:r>
    </w:p>
    <w:p w14:paraId="1A5DBB37" w14:textId="6CB06BBA" w:rsidR="008E0F7B" w:rsidRDefault="002E1A21" w:rsidP="00CB6DB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#5 AND #3</w:t>
      </w:r>
    </w:p>
    <w:p w14:paraId="6DC654CF" w14:textId="4721B961" w:rsidR="002E1A21" w:rsidRPr="00CB6DB5" w:rsidRDefault="002E1A21" w:rsidP="00CB6DB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#6 AND #4</w:t>
      </w:r>
    </w:p>
    <w:p w14:paraId="4A17BD3E" w14:textId="77777777" w:rsidR="00F921A1" w:rsidRDefault="00F921A1" w:rsidP="00F921A1">
      <w:pPr>
        <w:pStyle w:val="ListParagraph"/>
        <w:rPr>
          <w:rFonts w:ascii="Times New Roman" w:hAnsi="Times New Roman" w:cs="Times New Roman"/>
          <w:bCs/>
        </w:rPr>
      </w:pPr>
    </w:p>
    <w:p w14:paraId="0BC3C93F" w14:textId="77777777" w:rsidR="00F921A1" w:rsidRPr="00F921A1" w:rsidRDefault="00F921A1" w:rsidP="00F921A1">
      <w:pPr>
        <w:pStyle w:val="ListParagraph"/>
        <w:rPr>
          <w:rFonts w:ascii="Times New Roman" w:hAnsi="Times New Roman" w:cs="Times New Roman"/>
          <w:bCs/>
        </w:rPr>
      </w:pPr>
      <w:r w:rsidRPr="00F921A1">
        <w:rPr>
          <w:rFonts w:ascii="Times New Roman" w:hAnsi="Times New Roman" w:cs="Times New Roman"/>
          <w:bCs/>
        </w:rPr>
        <w:t xml:space="preserve"> </w:t>
      </w:r>
    </w:p>
    <w:p w14:paraId="710C2191" w14:textId="77777777" w:rsidR="00F921A1" w:rsidRPr="004268AE" w:rsidRDefault="00F921A1" w:rsidP="00F921A1">
      <w:pPr>
        <w:pStyle w:val="ListParagraph"/>
        <w:rPr>
          <w:rFonts w:ascii="Times New Roman" w:hAnsi="Times New Roman" w:cs="Times New Roman"/>
          <w:bCs/>
        </w:rPr>
      </w:pPr>
    </w:p>
    <w:sectPr w:rsidR="00F921A1" w:rsidRPr="004268AE" w:rsidSect="00D574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E97FBE"/>
    <w:multiLevelType w:val="hybridMultilevel"/>
    <w:tmpl w:val="F378D12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319E259B"/>
    <w:multiLevelType w:val="hybridMultilevel"/>
    <w:tmpl w:val="CB9A7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306552"/>
    <w:multiLevelType w:val="hybridMultilevel"/>
    <w:tmpl w:val="764837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12605"/>
    <w:multiLevelType w:val="hybridMultilevel"/>
    <w:tmpl w:val="7F1A8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EE2278"/>
    <w:multiLevelType w:val="hybridMultilevel"/>
    <w:tmpl w:val="3BD83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E01CD4"/>
    <w:multiLevelType w:val="hybridMultilevel"/>
    <w:tmpl w:val="442CA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254D82"/>
    <w:multiLevelType w:val="hybridMultilevel"/>
    <w:tmpl w:val="566E4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4F2"/>
    <w:rsid w:val="00064703"/>
    <w:rsid w:val="001072FE"/>
    <w:rsid w:val="001A6C14"/>
    <w:rsid w:val="001A762B"/>
    <w:rsid w:val="002451AE"/>
    <w:rsid w:val="00246631"/>
    <w:rsid w:val="00276BF1"/>
    <w:rsid w:val="002A34F2"/>
    <w:rsid w:val="002E1A21"/>
    <w:rsid w:val="003527C6"/>
    <w:rsid w:val="00384C33"/>
    <w:rsid w:val="004268AE"/>
    <w:rsid w:val="004636A6"/>
    <w:rsid w:val="00476E66"/>
    <w:rsid w:val="005B69E8"/>
    <w:rsid w:val="006703B4"/>
    <w:rsid w:val="00721180"/>
    <w:rsid w:val="008231E3"/>
    <w:rsid w:val="00890592"/>
    <w:rsid w:val="008B3DCF"/>
    <w:rsid w:val="008E0F7B"/>
    <w:rsid w:val="008E50A3"/>
    <w:rsid w:val="00AA6601"/>
    <w:rsid w:val="00C067A3"/>
    <w:rsid w:val="00C54096"/>
    <w:rsid w:val="00C96D01"/>
    <w:rsid w:val="00CA6323"/>
    <w:rsid w:val="00CB6DB5"/>
    <w:rsid w:val="00D57474"/>
    <w:rsid w:val="00D91658"/>
    <w:rsid w:val="00D93383"/>
    <w:rsid w:val="00DE0A90"/>
    <w:rsid w:val="00E16D5B"/>
    <w:rsid w:val="00F921A1"/>
    <w:rsid w:val="00FA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D55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5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1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72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2F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7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2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2FE"/>
    <w:rPr>
      <w:b/>
      <w:bCs/>
      <w:sz w:val="20"/>
      <w:szCs w:val="20"/>
    </w:rPr>
  </w:style>
  <w:style w:type="character" w:customStyle="1" w:styleId="txtsmallerbold">
    <w:name w:val="txtsmallerbold"/>
    <w:basedOn w:val="DefaultParagraphFont"/>
    <w:rsid w:val="00CB6DB5"/>
  </w:style>
  <w:style w:type="character" w:customStyle="1" w:styleId="txtsmaller">
    <w:name w:val="txtsmaller"/>
    <w:basedOn w:val="DefaultParagraphFont"/>
    <w:rsid w:val="00CB6DB5"/>
  </w:style>
  <w:style w:type="character" w:customStyle="1" w:styleId="apple-converted-space">
    <w:name w:val="apple-converted-space"/>
    <w:basedOn w:val="DefaultParagraphFont"/>
    <w:rsid w:val="00CB6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23</Words>
  <Characters>355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Ngocho</dc:creator>
  <cp:lastModifiedBy>James Ngocho</cp:lastModifiedBy>
  <cp:revision>6</cp:revision>
  <dcterms:created xsi:type="dcterms:W3CDTF">2016-11-30T15:43:00Z</dcterms:created>
  <dcterms:modified xsi:type="dcterms:W3CDTF">2017-11-27T16:02:00Z</dcterms:modified>
</cp:coreProperties>
</file>